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2EC9BA" w14:textId="59B2BF17" w:rsidR="00726F93" w:rsidRPr="00726F93" w:rsidRDefault="00836B59" w:rsidP="00726F93">
      <w:pPr>
        <w:spacing w:line="480" w:lineRule="auto"/>
        <w:rPr>
          <w:rFonts w:ascii="Times New Roman" w:hAnsi="Times New Roman" w:cs="Times New Roman"/>
          <w:b/>
        </w:rPr>
      </w:pPr>
      <w:r>
        <w:rPr>
          <w:rFonts w:ascii="Times New Roman" w:hAnsi="Times New Roman" w:cs="Times New Roman"/>
          <w:b/>
        </w:rPr>
        <w:t>S4 Text.</w:t>
      </w:r>
      <w:r w:rsidR="00DD5993" w:rsidRPr="00A15563">
        <w:rPr>
          <w:rFonts w:ascii="Times New Roman" w:hAnsi="Times New Roman" w:cs="Times New Roman"/>
          <w:b/>
        </w:rPr>
        <w:t xml:space="preserve"> List of the clinical event committee members</w:t>
      </w:r>
      <w:r w:rsidR="00726F93">
        <w:rPr>
          <w:rFonts w:ascii="Times New Roman" w:hAnsi="Times New Roman" w:cs="Times New Roman" w:hint="eastAsia"/>
          <w:b/>
        </w:rPr>
        <w:t xml:space="preserve"> </w:t>
      </w:r>
      <w:r w:rsidR="00726F93">
        <w:rPr>
          <w:rFonts w:ascii="Times New Roman" w:hAnsi="Times New Roman" w:cs="Times New Roman"/>
          <w:b/>
        </w:rPr>
        <w:t xml:space="preserve">in </w:t>
      </w:r>
      <w:r w:rsidR="00726F93" w:rsidRPr="00726F93">
        <w:rPr>
          <w:rFonts w:ascii="Times New Roman" w:hAnsi="Times New Roman" w:cs="Times New Roman"/>
          <w:b/>
        </w:rPr>
        <w:t>t</w:t>
      </w:r>
      <w:r w:rsidR="009E164E" w:rsidRPr="00726F93">
        <w:rPr>
          <w:rFonts w:ascii="Times New Roman" w:hAnsi="Times New Roman" w:cs="Times New Roman"/>
          <w:b/>
        </w:rPr>
        <w:t>he CREDO-Kyoto AMI Registry Wave-2</w:t>
      </w:r>
    </w:p>
    <w:p w14:paraId="2F9B7BA4" w14:textId="21BB65CE" w:rsidR="00065DFB" w:rsidRDefault="00065DFB" w:rsidP="00065DFB">
      <w:pPr>
        <w:snapToGrid w:val="0"/>
        <w:spacing w:line="480" w:lineRule="auto"/>
        <w:rPr>
          <w:rFonts w:ascii="Times New Roman" w:eastAsiaTheme="majorEastAsia" w:hAnsi="Times New Roman" w:cs="Times New Roman"/>
        </w:rPr>
      </w:pPr>
      <w:r>
        <w:rPr>
          <w:rFonts w:ascii="Times New Roman" w:eastAsiaTheme="majorEastAsia" w:hAnsi="Times New Roman" w:cs="Times New Roman"/>
        </w:rPr>
        <w:t xml:space="preserve">Masayuki </w:t>
      </w:r>
      <w:proofErr w:type="spellStart"/>
      <w:r>
        <w:rPr>
          <w:rFonts w:ascii="Times New Roman" w:eastAsiaTheme="majorEastAsia" w:hAnsi="Times New Roman" w:cs="Times New Roman"/>
        </w:rPr>
        <w:t>Fuki</w:t>
      </w:r>
      <w:proofErr w:type="spellEnd"/>
      <w:r>
        <w:rPr>
          <w:rFonts w:ascii="Times New Roman" w:eastAsiaTheme="majorEastAsia" w:hAnsi="Times New Roman" w:cs="Times New Roman"/>
        </w:rPr>
        <w:t xml:space="preserve"> (Kyoto University Hospital), Eri</w:t>
      </w:r>
      <w:r w:rsidR="005450AA">
        <w:rPr>
          <w:rFonts w:ascii="Times New Roman" w:eastAsiaTheme="majorEastAsia" w:hAnsi="Times New Roman" w:cs="Times New Roman"/>
        </w:rPr>
        <w:t xml:space="preserve"> Toda </w:t>
      </w:r>
      <w:r>
        <w:rPr>
          <w:rFonts w:ascii="Times New Roman" w:eastAsiaTheme="majorEastAsia" w:hAnsi="Times New Roman" w:cs="Times New Roman"/>
        </w:rPr>
        <w:t xml:space="preserve">Kato (Kyoto University Hospital), </w:t>
      </w:r>
    </w:p>
    <w:p w14:paraId="296F94FA" w14:textId="7267E521" w:rsidR="00B42ADD" w:rsidRPr="00DC2106" w:rsidRDefault="00065DFB" w:rsidP="00B42ADD">
      <w:pPr>
        <w:snapToGrid w:val="0"/>
        <w:spacing w:line="480" w:lineRule="auto"/>
        <w:rPr>
          <w:rFonts w:ascii="Times New Roman" w:hAnsi="Times New Roman" w:cs="Times New Roman"/>
        </w:rPr>
      </w:pPr>
      <w:r>
        <w:rPr>
          <w:rFonts w:ascii="Times New Roman" w:eastAsiaTheme="majorEastAsia" w:hAnsi="Times New Roman" w:cs="Times New Roman"/>
        </w:rPr>
        <w:t xml:space="preserve">Yukiko Matsumura-Nakano (Kyoto University Hospital), Kenji </w:t>
      </w:r>
      <w:proofErr w:type="spellStart"/>
      <w:r>
        <w:rPr>
          <w:rFonts w:ascii="Times New Roman" w:eastAsiaTheme="majorEastAsia" w:hAnsi="Times New Roman" w:cs="Times New Roman"/>
        </w:rPr>
        <w:t>Nakatsuma</w:t>
      </w:r>
      <w:proofErr w:type="spellEnd"/>
      <w:r>
        <w:rPr>
          <w:rFonts w:ascii="Times New Roman" w:eastAsiaTheme="majorEastAsia" w:hAnsi="Times New Roman" w:cs="Times New Roman"/>
        </w:rPr>
        <w:t xml:space="preserve"> (Mitsubishi Kyoto Hospital), Hiroki </w:t>
      </w:r>
      <w:proofErr w:type="spellStart"/>
      <w:r>
        <w:rPr>
          <w:rFonts w:ascii="Times New Roman" w:eastAsiaTheme="majorEastAsia" w:hAnsi="Times New Roman" w:cs="Times New Roman"/>
        </w:rPr>
        <w:t>Shiomi</w:t>
      </w:r>
      <w:proofErr w:type="spellEnd"/>
      <w:r>
        <w:rPr>
          <w:rFonts w:ascii="Times New Roman" w:eastAsiaTheme="majorEastAsia" w:hAnsi="Times New Roman" w:cs="Times New Roman"/>
        </w:rPr>
        <w:t xml:space="preserve"> (Kyoto University Hospital), Yasuaki </w:t>
      </w:r>
      <w:proofErr w:type="spellStart"/>
      <w:r>
        <w:rPr>
          <w:rFonts w:ascii="Times New Roman" w:eastAsiaTheme="majorEastAsia" w:hAnsi="Times New Roman" w:cs="Times New Roman"/>
        </w:rPr>
        <w:t>Takeji</w:t>
      </w:r>
      <w:proofErr w:type="spellEnd"/>
      <w:r>
        <w:rPr>
          <w:rFonts w:ascii="Times New Roman" w:eastAsiaTheme="majorEastAsia" w:hAnsi="Times New Roman" w:cs="Times New Roman"/>
        </w:rPr>
        <w:t xml:space="preserve"> (Kyoto University Hospital), </w:t>
      </w:r>
      <w:proofErr w:type="spellStart"/>
      <w:r>
        <w:rPr>
          <w:rFonts w:ascii="Times New Roman" w:eastAsiaTheme="majorEastAsia" w:hAnsi="Times New Roman" w:cs="Times New Roman"/>
        </w:rPr>
        <w:t>Hidenori</w:t>
      </w:r>
      <w:proofErr w:type="spellEnd"/>
      <w:r>
        <w:rPr>
          <w:rFonts w:ascii="Times New Roman" w:eastAsiaTheme="majorEastAsia" w:hAnsi="Times New Roman" w:cs="Times New Roman"/>
        </w:rPr>
        <w:t xml:space="preserve"> </w:t>
      </w:r>
      <w:proofErr w:type="spellStart"/>
      <w:r>
        <w:rPr>
          <w:rFonts w:ascii="Times New Roman" w:eastAsiaTheme="majorEastAsia" w:hAnsi="Times New Roman" w:cs="Times New Roman"/>
        </w:rPr>
        <w:t>Yaku</w:t>
      </w:r>
      <w:proofErr w:type="spellEnd"/>
      <w:r>
        <w:rPr>
          <w:rFonts w:ascii="Times New Roman" w:eastAsiaTheme="majorEastAsia" w:hAnsi="Times New Roman" w:cs="Times New Roman"/>
        </w:rPr>
        <w:t xml:space="preserve"> (Mitsubishi Kyoto Hospital), Erika Yamamoto (Kyoto University Hospital), Ko Yamamoto (Kyoto University Hospital), Yugo Yamashita (Kyoto University Hospital), Yusuke Yoshikawa (Kyoto University Hospital), Hiroki Watanabe (Japanese Red Cross Wakayama Medical Center)</w:t>
      </w:r>
      <w:r w:rsidR="00B42ADD" w:rsidRPr="00DC2106">
        <w:rPr>
          <w:rFonts w:ascii="Times New Roman" w:hAnsi="Times New Roman" w:cs="Times New Roman"/>
        </w:rPr>
        <w:t xml:space="preserve"> </w:t>
      </w:r>
    </w:p>
    <w:p w14:paraId="138219F2" w14:textId="22D4D1DF" w:rsidR="00E2657E" w:rsidRPr="00DC2106" w:rsidRDefault="00E2657E" w:rsidP="00DC2106">
      <w:pPr>
        <w:pStyle w:val="1"/>
        <w:snapToGrid w:val="0"/>
        <w:spacing w:line="480" w:lineRule="auto"/>
        <w:ind w:leftChars="0" w:left="0"/>
        <w:jc w:val="left"/>
        <w:rPr>
          <w:rFonts w:ascii="Times New Roman" w:hAnsi="Times New Roman" w:cs="Times New Roman"/>
          <w:sz w:val="24"/>
          <w:szCs w:val="24"/>
        </w:rPr>
      </w:pPr>
    </w:p>
    <w:sectPr w:rsidR="00E2657E" w:rsidRPr="00DC2106" w:rsidSect="00DC2106">
      <w:headerReference w:type="default" r:id="rId8"/>
      <w:pgSz w:w="11906" w:h="16838" w:code="9"/>
      <w:pgMar w:top="1440" w:right="1440" w:bottom="1440" w:left="1440" w:header="850" w:footer="864" w:gutter="0"/>
      <w:lnNumType w:countBy="1"/>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65F029" w14:textId="77777777" w:rsidR="006F4C86" w:rsidRDefault="006F4C86">
      <w:r>
        <w:separator/>
      </w:r>
    </w:p>
  </w:endnote>
  <w:endnote w:type="continuationSeparator" w:id="0">
    <w:p w14:paraId="6B3605DF" w14:textId="77777777" w:rsidR="006F4C86" w:rsidRDefault="006F4C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ヒラギノ角ゴ ProN W3">
    <w:panose1 w:val="020B0300000000000000"/>
    <w:charset w:val="80"/>
    <w:family w:val="swiss"/>
    <w:pitch w:val="variable"/>
    <w:sig w:usb0="E00002FF" w:usb1="7AC7FFFF" w:usb2="00000012" w:usb3="00000000" w:csb0="0002000D"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194356" w14:textId="77777777" w:rsidR="006F4C86" w:rsidRDefault="006F4C86">
      <w:r>
        <w:separator/>
      </w:r>
    </w:p>
  </w:footnote>
  <w:footnote w:type="continuationSeparator" w:id="0">
    <w:p w14:paraId="16531B70" w14:textId="77777777" w:rsidR="006F4C86" w:rsidRDefault="006F4C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32CECB" w14:textId="77777777" w:rsidR="00DE4F6E" w:rsidRPr="00133639" w:rsidRDefault="00DE4F6E" w:rsidP="0071415A">
    <w:pPr>
      <w:pStyle w:val="a7"/>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962A9"/>
    <w:multiLevelType w:val="hybridMultilevel"/>
    <w:tmpl w:val="09ECE748"/>
    <w:lvl w:ilvl="0" w:tplc="911C690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3AF15E60"/>
    <w:multiLevelType w:val="hybridMultilevel"/>
    <w:tmpl w:val="650C1B76"/>
    <w:lvl w:ilvl="0" w:tplc="764469BA">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4ACC3537"/>
    <w:multiLevelType w:val="hybridMultilevel"/>
    <w:tmpl w:val="3BACA1FA"/>
    <w:lvl w:ilvl="0" w:tplc="A6C2E718">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7FD149C2"/>
    <w:multiLevelType w:val="hybridMultilevel"/>
    <w:tmpl w:val="8A428848"/>
    <w:lvl w:ilvl="0" w:tplc="9B404AF2">
      <w:start w:val="1"/>
      <w:numFmt w:val="decimal"/>
      <w:lvlText w:val="%1)"/>
      <w:lvlJc w:val="left"/>
      <w:pPr>
        <w:ind w:left="360" w:hanging="360"/>
      </w:pPr>
      <w:rPr>
        <w:rFonts w:hint="default"/>
        <w:b/>
        <w:color w:val="000000" w:themeColor="text1"/>
        <w:sz w:val="24"/>
        <w:szCs w:val="24"/>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bordersDoNotSurroundHeader/>
  <w:bordersDoNotSurroundFooter/>
  <w:proofState w:spelling="clean"/>
  <w:defaultTabStop w:val="960"/>
  <w:drawingGridVerticalSpacing w:val="2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e2p2wtaatrx3e5sp2pdafvpet00s9xx2ae&quot;&gt;My EndNote Library&lt;record-ids&gt;&lt;item&gt;379&lt;/item&gt;&lt;item&gt;464&lt;/item&gt;&lt;item&gt;497&lt;/item&gt;&lt;/record-ids&gt;&lt;/item&gt;&lt;/Libraries&gt;"/>
  </w:docVars>
  <w:rsids>
    <w:rsidRoot w:val="00F543B7"/>
    <w:rsid w:val="000068DB"/>
    <w:rsid w:val="0001272C"/>
    <w:rsid w:val="000200CC"/>
    <w:rsid w:val="0002404F"/>
    <w:rsid w:val="00032600"/>
    <w:rsid w:val="00034FB0"/>
    <w:rsid w:val="00037647"/>
    <w:rsid w:val="00037753"/>
    <w:rsid w:val="00053D09"/>
    <w:rsid w:val="000570E6"/>
    <w:rsid w:val="00061441"/>
    <w:rsid w:val="00062065"/>
    <w:rsid w:val="00065DFB"/>
    <w:rsid w:val="0006632C"/>
    <w:rsid w:val="00071C60"/>
    <w:rsid w:val="000725D0"/>
    <w:rsid w:val="000765A5"/>
    <w:rsid w:val="00076F41"/>
    <w:rsid w:val="000813C7"/>
    <w:rsid w:val="00085174"/>
    <w:rsid w:val="0009710A"/>
    <w:rsid w:val="000A4EC8"/>
    <w:rsid w:val="000A5033"/>
    <w:rsid w:val="000B4C54"/>
    <w:rsid w:val="000B52E3"/>
    <w:rsid w:val="000D01DA"/>
    <w:rsid w:val="000E0230"/>
    <w:rsid w:val="000E1D2C"/>
    <w:rsid w:val="000E3A3F"/>
    <w:rsid w:val="000F06E4"/>
    <w:rsid w:val="000F1ED8"/>
    <w:rsid w:val="000F2089"/>
    <w:rsid w:val="000F63B8"/>
    <w:rsid w:val="000F7799"/>
    <w:rsid w:val="001073DF"/>
    <w:rsid w:val="00114FDC"/>
    <w:rsid w:val="0011512A"/>
    <w:rsid w:val="00127A01"/>
    <w:rsid w:val="00127CB7"/>
    <w:rsid w:val="00130F65"/>
    <w:rsid w:val="00130FEC"/>
    <w:rsid w:val="0014642F"/>
    <w:rsid w:val="001648D5"/>
    <w:rsid w:val="00164D69"/>
    <w:rsid w:val="00167E93"/>
    <w:rsid w:val="00173E25"/>
    <w:rsid w:val="00176A1E"/>
    <w:rsid w:val="00183D73"/>
    <w:rsid w:val="00187ABA"/>
    <w:rsid w:val="00192B13"/>
    <w:rsid w:val="0019566B"/>
    <w:rsid w:val="00197E80"/>
    <w:rsid w:val="001A6EFB"/>
    <w:rsid w:val="001B0710"/>
    <w:rsid w:val="001B2949"/>
    <w:rsid w:val="001B2C47"/>
    <w:rsid w:val="001B610B"/>
    <w:rsid w:val="001B654B"/>
    <w:rsid w:val="001B7A53"/>
    <w:rsid w:val="001B7C02"/>
    <w:rsid w:val="001C32F6"/>
    <w:rsid w:val="001C6F75"/>
    <w:rsid w:val="001C7343"/>
    <w:rsid w:val="001D3DDB"/>
    <w:rsid w:val="001D4FD9"/>
    <w:rsid w:val="001E61A1"/>
    <w:rsid w:val="001E643C"/>
    <w:rsid w:val="001F157D"/>
    <w:rsid w:val="001F5D87"/>
    <w:rsid w:val="0020553A"/>
    <w:rsid w:val="00222A62"/>
    <w:rsid w:val="00223276"/>
    <w:rsid w:val="00227F08"/>
    <w:rsid w:val="00234117"/>
    <w:rsid w:val="002424B2"/>
    <w:rsid w:val="002576EA"/>
    <w:rsid w:val="00263CDF"/>
    <w:rsid w:val="00263D99"/>
    <w:rsid w:val="002709FF"/>
    <w:rsid w:val="002724E5"/>
    <w:rsid w:val="00283367"/>
    <w:rsid w:val="002839DB"/>
    <w:rsid w:val="00284FD5"/>
    <w:rsid w:val="00293DC1"/>
    <w:rsid w:val="00297483"/>
    <w:rsid w:val="002A04CF"/>
    <w:rsid w:val="002A1D77"/>
    <w:rsid w:val="002A2C68"/>
    <w:rsid w:val="002A5AD3"/>
    <w:rsid w:val="002B14AB"/>
    <w:rsid w:val="002B3ECF"/>
    <w:rsid w:val="002B4CC3"/>
    <w:rsid w:val="002B52C7"/>
    <w:rsid w:val="002C1428"/>
    <w:rsid w:val="002D1472"/>
    <w:rsid w:val="002D4540"/>
    <w:rsid w:val="002D7F22"/>
    <w:rsid w:val="002E1C71"/>
    <w:rsid w:val="002E28F8"/>
    <w:rsid w:val="002E2E00"/>
    <w:rsid w:val="002E304C"/>
    <w:rsid w:val="002F117E"/>
    <w:rsid w:val="002F45C5"/>
    <w:rsid w:val="0030457C"/>
    <w:rsid w:val="00307012"/>
    <w:rsid w:val="0033014E"/>
    <w:rsid w:val="00330367"/>
    <w:rsid w:val="003304A0"/>
    <w:rsid w:val="00332CB8"/>
    <w:rsid w:val="00334F35"/>
    <w:rsid w:val="003355C3"/>
    <w:rsid w:val="0033665E"/>
    <w:rsid w:val="00340AED"/>
    <w:rsid w:val="00342CFB"/>
    <w:rsid w:val="00343F68"/>
    <w:rsid w:val="003508A0"/>
    <w:rsid w:val="003527DD"/>
    <w:rsid w:val="0035403B"/>
    <w:rsid w:val="003551C9"/>
    <w:rsid w:val="0035616E"/>
    <w:rsid w:val="003600D4"/>
    <w:rsid w:val="00363E25"/>
    <w:rsid w:val="00363FBA"/>
    <w:rsid w:val="003650FE"/>
    <w:rsid w:val="00366C9A"/>
    <w:rsid w:val="00373C01"/>
    <w:rsid w:val="003775F6"/>
    <w:rsid w:val="0038128F"/>
    <w:rsid w:val="00382753"/>
    <w:rsid w:val="003841F4"/>
    <w:rsid w:val="0038492E"/>
    <w:rsid w:val="00385EEF"/>
    <w:rsid w:val="00386503"/>
    <w:rsid w:val="00387FCA"/>
    <w:rsid w:val="003A3233"/>
    <w:rsid w:val="003A5E18"/>
    <w:rsid w:val="003B7390"/>
    <w:rsid w:val="003C46CF"/>
    <w:rsid w:val="003C7F0F"/>
    <w:rsid w:val="003D0BBA"/>
    <w:rsid w:val="003D374D"/>
    <w:rsid w:val="003D3BBE"/>
    <w:rsid w:val="003E3AED"/>
    <w:rsid w:val="003E424D"/>
    <w:rsid w:val="003E6E0B"/>
    <w:rsid w:val="003E7706"/>
    <w:rsid w:val="003F165D"/>
    <w:rsid w:val="003F423A"/>
    <w:rsid w:val="003F5B85"/>
    <w:rsid w:val="004023ED"/>
    <w:rsid w:val="00402F73"/>
    <w:rsid w:val="00405FE6"/>
    <w:rsid w:val="0042706F"/>
    <w:rsid w:val="004418BF"/>
    <w:rsid w:val="004468C5"/>
    <w:rsid w:val="00451D23"/>
    <w:rsid w:val="00452CE6"/>
    <w:rsid w:val="00456924"/>
    <w:rsid w:val="00460D5C"/>
    <w:rsid w:val="00466EFE"/>
    <w:rsid w:val="00467063"/>
    <w:rsid w:val="00467712"/>
    <w:rsid w:val="004714B2"/>
    <w:rsid w:val="004766F6"/>
    <w:rsid w:val="00477291"/>
    <w:rsid w:val="00486C5E"/>
    <w:rsid w:val="00492A3E"/>
    <w:rsid w:val="00492F11"/>
    <w:rsid w:val="004A0B4B"/>
    <w:rsid w:val="004A514A"/>
    <w:rsid w:val="004B1261"/>
    <w:rsid w:val="004B338F"/>
    <w:rsid w:val="004B3751"/>
    <w:rsid w:val="004C1E98"/>
    <w:rsid w:val="004C44F6"/>
    <w:rsid w:val="004C4755"/>
    <w:rsid w:val="004E23EC"/>
    <w:rsid w:val="004E2DDB"/>
    <w:rsid w:val="004F0E63"/>
    <w:rsid w:val="004F49D9"/>
    <w:rsid w:val="004F4D41"/>
    <w:rsid w:val="005042FE"/>
    <w:rsid w:val="00505ACF"/>
    <w:rsid w:val="00513A7F"/>
    <w:rsid w:val="00514435"/>
    <w:rsid w:val="00523CBA"/>
    <w:rsid w:val="0053221D"/>
    <w:rsid w:val="00533BC1"/>
    <w:rsid w:val="00534DCD"/>
    <w:rsid w:val="005376EF"/>
    <w:rsid w:val="00540581"/>
    <w:rsid w:val="005450AA"/>
    <w:rsid w:val="005524AA"/>
    <w:rsid w:val="00553402"/>
    <w:rsid w:val="00557625"/>
    <w:rsid w:val="005600E6"/>
    <w:rsid w:val="00561CF0"/>
    <w:rsid w:val="0056416C"/>
    <w:rsid w:val="00567203"/>
    <w:rsid w:val="00573C58"/>
    <w:rsid w:val="00573D02"/>
    <w:rsid w:val="00576F40"/>
    <w:rsid w:val="0058376E"/>
    <w:rsid w:val="005842B8"/>
    <w:rsid w:val="00584544"/>
    <w:rsid w:val="00586450"/>
    <w:rsid w:val="005915B9"/>
    <w:rsid w:val="005953A1"/>
    <w:rsid w:val="005A1758"/>
    <w:rsid w:val="005A25A0"/>
    <w:rsid w:val="005A53A8"/>
    <w:rsid w:val="005B5CFF"/>
    <w:rsid w:val="005B683F"/>
    <w:rsid w:val="005B70F3"/>
    <w:rsid w:val="005C3524"/>
    <w:rsid w:val="005C760F"/>
    <w:rsid w:val="005E1465"/>
    <w:rsid w:val="005F2105"/>
    <w:rsid w:val="005F3363"/>
    <w:rsid w:val="005F460D"/>
    <w:rsid w:val="00600120"/>
    <w:rsid w:val="0060134A"/>
    <w:rsid w:val="00602460"/>
    <w:rsid w:val="006076AE"/>
    <w:rsid w:val="0060796E"/>
    <w:rsid w:val="0061373D"/>
    <w:rsid w:val="00615534"/>
    <w:rsid w:val="00616169"/>
    <w:rsid w:val="0061655F"/>
    <w:rsid w:val="006319C7"/>
    <w:rsid w:val="00640789"/>
    <w:rsid w:val="00641FA4"/>
    <w:rsid w:val="006544BE"/>
    <w:rsid w:val="00665D8F"/>
    <w:rsid w:val="00667F89"/>
    <w:rsid w:val="00671063"/>
    <w:rsid w:val="006722A4"/>
    <w:rsid w:val="00676F6D"/>
    <w:rsid w:val="00677A46"/>
    <w:rsid w:val="00684A63"/>
    <w:rsid w:val="006871C5"/>
    <w:rsid w:val="00693C91"/>
    <w:rsid w:val="0069518F"/>
    <w:rsid w:val="00696DA9"/>
    <w:rsid w:val="006A1CAD"/>
    <w:rsid w:val="006A5DD8"/>
    <w:rsid w:val="006A7159"/>
    <w:rsid w:val="006B01B5"/>
    <w:rsid w:val="006B0895"/>
    <w:rsid w:val="006B1372"/>
    <w:rsid w:val="006B18D2"/>
    <w:rsid w:val="006B6B1E"/>
    <w:rsid w:val="006C3A9D"/>
    <w:rsid w:val="006C7C22"/>
    <w:rsid w:val="006D7463"/>
    <w:rsid w:val="006F2599"/>
    <w:rsid w:val="006F2C80"/>
    <w:rsid w:val="006F4B62"/>
    <w:rsid w:val="006F4C86"/>
    <w:rsid w:val="006F54B7"/>
    <w:rsid w:val="007004B5"/>
    <w:rsid w:val="00712337"/>
    <w:rsid w:val="00713A50"/>
    <w:rsid w:val="0071415A"/>
    <w:rsid w:val="00724E39"/>
    <w:rsid w:val="00726F93"/>
    <w:rsid w:val="007307B1"/>
    <w:rsid w:val="0074278F"/>
    <w:rsid w:val="00743BD8"/>
    <w:rsid w:val="00745E3D"/>
    <w:rsid w:val="0074737C"/>
    <w:rsid w:val="00750710"/>
    <w:rsid w:val="00751A71"/>
    <w:rsid w:val="007532AF"/>
    <w:rsid w:val="00753538"/>
    <w:rsid w:val="00756723"/>
    <w:rsid w:val="00756D02"/>
    <w:rsid w:val="00764694"/>
    <w:rsid w:val="00773D59"/>
    <w:rsid w:val="00781BD2"/>
    <w:rsid w:val="007823D4"/>
    <w:rsid w:val="007839AA"/>
    <w:rsid w:val="007839C4"/>
    <w:rsid w:val="00784BEF"/>
    <w:rsid w:val="00784C7C"/>
    <w:rsid w:val="0078612D"/>
    <w:rsid w:val="007905AD"/>
    <w:rsid w:val="007A5671"/>
    <w:rsid w:val="007B1AD7"/>
    <w:rsid w:val="007B3B02"/>
    <w:rsid w:val="007C0078"/>
    <w:rsid w:val="007C2568"/>
    <w:rsid w:val="007C3102"/>
    <w:rsid w:val="007C3223"/>
    <w:rsid w:val="007C5538"/>
    <w:rsid w:val="007C7909"/>
    <w:rsid w:val="007E5407"/>
    <w:rsid w:val="007E65D7"/>
    <w:rsid w:val="007F77DC"/>
    <w:rsid w:val="00801B2C"/>
    <w:rsid w:val="008023D7"/>
    <w:rsid w:val="00806C56"/>
    <w:rsid w:val="00810216"/>
    <w:rsid w:val="00811761"/>
    <w:rsid w:val="00815801"/>
    <w:rsid w:val="00820B2A"/>
    <w:rsid w:val="0082667C"/>
    <w:rsid w:val="00835620"/>
    <w:rsid w:val="00836B59"/>
    <w:rsid w:val="00841BFF"/>
    <w:rsid w:val="00847818"/>
    <w:rsid w:val="0085441B"/>
    <w:rsid w:val="00866234"/>
    <w:rsid w:val="00887C7C"/>
    <w:rsid w:val="008968F6"/>
    <w:rsid w:val="00897004"/>
    <w:rsid w:val="008A4D8D"/>
    <w:rsid w:val="008A6EB1"/>
    <w:rsid w:val="008B7C15"/>
    <w:rsid w:val="008C2DD0"/>
    <w:rsid w:val="008C6223"/>
    <w:rsid w:val="008D05E5"/>
    <w:rsid w:val="008D69A5"/>
    <w:rsid w:val="008E51B8"/>
    <w:rsid w:val="008E632D"/>
    <w:rsid w:val="008F5955"/>
    <w:rsid w:val="008F7A68"/>
    <w:rsid w:val="00905A3E"/>
    <w:rsid w:val="009102A5"/>
    <w:rsid w:val="00910954"/>
    <w:rsid w:val="0091332D"/>
    <w:rsid w:val="00913F25"/>
    <w:rsid w:val="00916754"/>
    <w:rsid w:val="00920326"/>
    <w:rsid w:val="00920C24"/>
    <w:rsid w:val="009229B9"/>
    <w:rsid w:val="00927AE2"/>
    <w:rsid w:val="00931FDD"/>
    <w:rsid w:val="009320FB"/>
    <w:rsid w:val="0093691B"/>
    <w:rsid w:val="00937325"/>
    <w:rsid w:val="00937CE9"/>
    <w:rsid w:val="00963EBE"/>
    <w:rsid w:val="00965E19"/>
    <w:rsid w:val="00966FC3"/>
    <w:rsid w:val="00974215"/>
    <w:rsid w:val="00974C01"/>
    <w:rsid w:val="00975FC0"/>
    <w:rsid w:val="009760A7"/>
    <w:rsid w:val="00982E86"/>
    <w:rsid w:val="0098599C"/>
    <w:rsid w:val="00987CE2"/>
    <w:rsid w:val="0099068B"/>
    <w:rsid w:val="00992B3D"/>
    <w:rsid w:val="00995D51"/>
    <w:rsid w:val="009A5517"/>
    <w:rsid w:val="009A5EFF"/>
    <w:rsid w:val="009A71A4"/>
    <w:rsid w:val="009A76B4"/>
    <w:rsid w:val="009A7C82"/>
    <w:rsid w:val="009B23B0"/>
    <w:rsid w:val="009B2829"/>
    <w:rsid w:val="009B6C0B"/>
    <w:rsid w:val="009B71AC"/>
    <w:rsid w:val="009C2B91"/>
    <w:rsid w:val="009C582F"/>
    <w:rsid w:val="009D4ED8"/>
    <w:rsid w:val="009E0162"/>
    <w:rsid w:val="009E164E"/>
    <w:rsid w:val="009F5A71"/>
    <w:rsid w:val="00A01BA7"/>
    <w:rsid w:val="00A039CA"/>
    <w:rsid w:val="00A14166"/>
    <w:rsid w:val="00A15563"/>
    <w:rsid w:val="00A244C1"/>
    <w:rsid w:val="00A25337"/>
    <w:rsid w:val="00A30E49"/>
    <w:rsid w:val="00A31993"/>
    <w:rsid w:val="00A34355"/>
    <w:rsid w:val="00A37D9E"/>
    <w:rsid w:val="00A443BD"/>
    <w:rsid w:val="00A44FF9"/>
    <w:rsid w:val="00A47D77"/>
    <w:rsid w:val="00A5311A"/>
    <w:rsid w:val="00A56594"/>
    <w:rsid w:val="00A602E2"/>
    <w:rsid w:val="00A60E52"/>
    <w:rsid w:val="00A618AE"/>
    <w:rsid w:val="00A774FD"/>
    <w:rsid w:val="00A81B04"/>
    <w:rsid w:val="00A82600"/>
    <w:rsid w:val="00A84F2B"/>
    <w:rsid w:val="00A86344"/>
    <w:rsid w:val="00A908D6"/>
    <w:rsid w:val="00AA06EB"/>
    <w:rsid w:val="00AA7D64"/>
    <w:rsid w:val="00AB10C8"/>
    <w:rsid w:val="00AB2A4C"/>
    <w:rsid w:val="00AB2C2B"/>
    <w:rsid w:val="00AB4AEF"/>
    <w:rsid w:val="00AB5FE2"/>
    <w:rsid w:val="00AC13AB"/>
    <w:rsid w:val="00AC565C"/>
    <w:rsid w:val="00AD2B3E"/>
    <w:rsid w:val="00AD300C"/>
    <w:rsid w:val="00AD4758"/>
    <w:rsid w:val="00AD47EE"/>
    <w:rsid w:val="00AD5362"/>
    <w:rsid w:val="00AD63F8"/>
    <w:rsid w:val="00AE2C22"/>
    <w:rsid w:val="00AE3438"/>
    <w:rsid w:val="00AF1FC9"/>
    <w:rsid w:val="00AF4F06"/>
    <w:rsid w:val="00B003D8"/>
    <w:rsid w:val="00B00DDD"/>
    <w:rsid w:val="00B1423F"/>
    <w:rsid w:val="00B15993"/>
    <w:rsid w:val="00B20064"/>
    <w:rsid w:val="00B22CD4"/>
    <w:rsid w:val="00B246C9"/>
    <w:rsid w:val="00B247DE"/>
    <w:rsid w:val="00B30388"/>
    <w:rsid w:val="00B363AF"/>
    <w:rsid w:val="00B36F64"/>
    <w:rsid w:val="00B379EB"/>
    <w:rsid w:val="00B41F16"/>
    <w:rsid w:val="00B42ADD"/>
    <w:rsid w:val="00B600A2"/>
    <w:rsid w:val="00B62819"/>
    <w:rsid w:val="00B67789"/>
    <w:rsid w:val="00B709C8"/>
    <w:rsid w:val="00B71538"/>
    <w:rsid w:val="00B75984"/>
    <w:rsid w:val="00B95FB3"/>
    <w:rsid w:val="00BA5F50"/>
    <w:rsid w:val="00BB7CDF"/>
    <w:rsid w:val="00BC478F"/>
    <w:rsid w:val="00BC72DB"/>
    <w:rsid w:val="00BD5890"/>
    <w:rsid w:val="00BE0193"/>
    <w:rsid w:val="00BF0E25"/>
    <w:rsid w:val="00BF56B4"/>
    <w:rsid w:val="00BF5D53"/>
    <w:rsid w:val="00BF7B20"/>
    <w:rsid w:val="00C013CD"/>
    <w:rsid w:val="00C0558C"/>
    <w:rsid w:val="00C10477"/>
    <w:rsid w:val="00C272F3"/>
    <w:rsid w:val="00C31347"/>
    <w:rsid w:val="00C359D1"/>
    <w:rsid w:val="00C4320D"/>
    <w:rsid w:val="00C52A09"/>
    <w:rsid w:val="00C54902"/>
    <w:rsid w:val="00C56972"/>
    <w:rsid w:val="00C637D7"/>
    <w:rsid w:val="00C66F4A"/>
    <w:rsid w:val="00C7569D"/>
    <w:rsid w:val="00C76B4D"/>
    <w:rsid w:val="00C8033A"/>
    <w:rsid w:val="00C863D9"/>
    <w:rsid w:val="00C91BB8"/>
    <w:rsid w:val="00C94EA6"/>
    <w:rsid w:val="00CA6D13"/>
    <w:rsid w:val="00CB1C8B"/>
    <w:rsid w:val="00CB516D"/>
    <w:rsid w:val="00CB7F51"/>
    <w:rsid w:val="00CC20E8"/>
    <w:rsid w:val="00CE48C3"/>
    <w:rsid w:val="00CF197E"/>
    <w:rsid w:val="00CF339B"/>
    <w:rsid w:val="00CF514C"/>
    <w:rsid w:val="00CF55A7"/>
    <w:rsid w:val="00D025AD"/>
    <w:rsid w:val="00D04C28"/>
    <w:rsid w:val="00D12564"/>
    <w:rsid w:val="00D176A7"/>
    <w:rsid w:val="00D3036F"/>
    <w:rsid w:val="00D30FC1"/>
    <w:rsid w:val="00D34F4E"/>
    <w:rsid w:val="00D36E23"/>
    <w:rsid w:val="00D414C8"/>
    <w:rsid w:val="00D427EE"/>
    <w:rsid w:val="00D50054"/>
    <w:rsid w:val="00D501AE"/>
    <w:rsid w:val="00D51FDE"/>
    <w:rsid w:val="00D62F59"/>
    <w:rsid w:val="00D66F5F"/>
    <w:rsid w:val="00D67550"/>
    <w:rsid w:val="00D74D9B"/>
    <w:rsid w:val="00D76719"/>
    <w:rsid w:val="00D81355"/>
    <w:rsid w:val="00D81B17"/>
    <w:rsid w:val="00D81DD0"/>
    <w:rsid w:val="00D825D6"/>
    <w:rsid w:val="00D83FEE"/>
    <w:rsid w:val="00D86939"/>
    <w:rsid w:val="00D86941"/>
    <w:rsid w:val="00D87359"/>
    <w:rsid w:val="00DB0D0B"/>
    <w:rsid w:val="00DC20D3"/>
    <w:rsid w:val="00DC2106"/>
    <w:rsid w:val="00DC3A11"/>
    <w:rsid w:val="00DC4E2A"/>
    <w:rsid w:val="00DD0493"/>
    <w:rsid w:val="00DD129F"/>
    <w:rsid w:val="00DD2477"/>
    <w:rsid w:val="00DD3F16"/>
    <w:rsid w:val="00DD4E33"/>
    <w:rsid w:val="00DD5993"/>
    <w:rsid w:val="00DE2C95"/>
    <w:rsid w:val="00DE4B76"/>
    <w:rsid w:val="00DE4F6E"/>
    <w:rsid w:val="00DE61B1"/>
    <w:rsid w:val="00E02F53"/>
    <w:rsid w:val="00E12FCE"/>
    <w:rsid w:val="00E142A9"/>
    <w:rsid w:val="00E14FAC"/>
    <w:rsid w:val="00E201E1"/>
    <w:rsid w:val="00E211F0"/>
    <w:rsid w:val="00E22517"/>
    <w:rsid w:val="00E23C3E"/>
    <w:rsid w:val="00E244B8"/>
    <w:rsid w:val="00E2657E"/>
    <w:rsid w:val="00E27B1E"/>
    <w:rsid w:val="00E35E21"/>
    <w:rsid w:val="00E37FA8"/>
    <w:rsid w:val="00E37FCE"/>
    <w:rsid w:val="00E40D3C"/>
    <w:rsid w:val="00E418E2"/>
    <w:rsid w:val="00E44CFE"/>
    <w:rsid w:val="00E53F4F"/>
    <w:rsid w:val="00E54776"/>
    <w:rsid w:val="00E553BF"/>
    <w:rsid w:val="00E57739"/>
    <w:rsid w:val="00E65181"/>
    <w:rsid w:val="00E66681"/>
    <w:rsid w:val="00E67248"/>
    <w:rsid w:val="00E67330"/>
    <w:rsid w:val="00E71234"/>
    <w:rsid w:val="00E770CE"/>
    <w:rsid w:val="00E81C74"/>
    <w:rsid w:val="00E82BA3"/>
    <w:rsid w:val="00E834B6"/>
    <w:rsid w:val="00E92FEC"/>
    <w:rsid w:val="00EA4158"/>
    <w:rsid w:val="00EA4F31"/>
    <w:rsid w:val="00EA66A3"/>
    <w:rsid w:val="00EA7257"/>
    <w:rsid w:val="00EB3F88"/>
    <w:rsid w:val="00EB7A5B"/>
    <w:rsid w:val="00EC05FF"/>
    <w:rsid w:val="00EC480A"/>
    <w:rsid w:val="00ED2806"/>
    <w:rsid w:val="00ED2B8C"/>
    <w:rsid w:val="00ED56B5"/>
    <w:rsid w:val="00EE07E0"/>
    <w:rsid w:val="00EE7C39"/>
    <w:rsid w:val="00EF4A84"/>
    <w:rsid w:val="00F00CB2"/>
    <w:rsid w:val="00F023DB"/>
    <w:rsid w:val="00F13929"/>
    <w:rsid w:val="00F202B2"/>
    <w:rsid w:val="00F21087"/>
    <w:rsid w:val="00F2323C"/>
    <w:rsid w:val="00F2366F"/>
    <w:rsid w:val="00F32D18"/>
    <w:rsid w:val="00F34713"/>
    <w:rsid w:val="00F34F1F"/>
    <w:rsid w:val="00F3535F"/>
    <w:rsid w:val="00F36706"/>
    <w:rsid w:val="00F3780A"/>
    <w:rsid w:val="00F41C5E"/>
    <w:rsid w:val="00F529B4"/>
    <w:rsid w:val="00F543B7"/>
    <w:rsid w:val="00F57D26"/>
    <w:rsid w:val="00F60C83"/>
    <w:rsid w:val="00F74638"/>
    <w:rsid w:val="00F8370F"/>
    <w:rsid w:val="00F8648D"/>
    <w:rsid w:val="00F90486"/>
    <w:rsid w:val="00FA2BC7"/>
    <w:rsid w:val="00FB2EA4"/>
    <w:rsid w:val="00FB3834"/>
    <w:rsid w:val="00FB3844"/>
    <w:rsid w:val="00FB55A8"/>
    <w:rsid w:val="00FB7FC4"/>
    <w:rsid w:val="00FC3A1A"/>
    <w:rsid w:val="00FD3002"/>
    <w:rsid w:val="00FD58EE"/>
    <w:rsid w:val="00FE1BE2"/>
    <w:rsid w:val="00FE537A"/>
    <w:rsid w:val="00FF2594"/>
    <w:rsid w:val="00FF38E8"/>
    <w:rsid w:val="00FF4BB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1381289A"/>
  <w14:defaultImageDpi w14:val="300"/>
  <w15:docId w15:val="{0AB748F0-9180-DE46-BD6D-3BA9E02D6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B52E3"/>
    <w:rPr>
      <w:rFonts w:ascii="ＭＳ Ｐゴシック" w:eastAsia="ＭＳ Ｐゴシック" w:hAnsi="ＭＳ Ｐゴシック" w:cs="ＭＳ Ｐゴシック"/>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nhideWhenUsed/>
    <w:rsid w:val="00F543B7"/>
    <w:pPr>
      <w:widowControl w:val="0"/>
      <w:tabs>
        <w:tab w:val="center" w:pos="4252"/>
        <w:tab w:val="right" w:pos="8504"/>
      </w:tabs>
      <w:snapToGrid w:val="0"/>
      <w:jc w:val="both"/>
    </w:pPr>
    <w:rPr>
      <w:rFonts w:asciiTheme="minorHAnsi" w:eastAsiaTheme="minorEastAsia" w:hAnsiTheme="minorHAnsi" w:cstheme="minorBidi"/>
      <w:kern w:val="2"/>
      <w:sz w:val="21"/>
      <w:szCs w:val="22"/>
    </w:rPr>
  </w:style>
  <w:style w:type="character" w:customStyle="1" w:styleId="a4">
    <w:name w:val="フッター (文字)"/>
    <w:basedOn w:val="a0"/>
    <w:link w:val="a3"/>
    <w:rsid w:val="00F543B7"/>
    <w:rPr>
      <w:sz w:val="21"/>
      <w:szCs w:val="22"/>
    </w:rPr>
  </w:style>
  <w:style w:type="paragraph" w:styleId="a5">
    <w:name w:val="Balloon Text"/>
    <w:basedOn w:val="a"/>
    <w:link w:val="a6"/>
    <w:uiPriority w:val="99"/>
    <w:semiHidden/>
    <w:unhideWhenUsed/>
    <w:rsid w:val="00F543B7"/>
    <w:rPr>
      <w:rFonts w:ascii="ヒラギノ角ゴ ProN W3" w:eastAsia="ヒラギノ角ゴ ProN W3"/>
      <w:sz w:val="18"/>
      <w:szCs w:val="18"/>
    </w:rPr>
  </w:style>
  <w:style w:type="character" w:customStyle="1" w:styleId="a6">
    <w:name w:val="吹き出し (文字)"/>
    <w:basedOn w:val="a0"/>
    <w:link w:val="a5"/>
    <w:uiPriority w:val="99"/>
    <w:semiHidden/>
    <w:rsid w:val="00F543B7"/>
    <w:rPr>
      <w:rFonts w:ascii="ヒラギノ角ゴ ProN W3" w:eastAsia="ヒラギノ角ゴ ProN W3"/>
      <w:sz w:val="18"/>
      <w:szCs w:val="18"/>
    </w:rPr>
  </w:style>
  <w:style w:type="paragraph" w:customStyle="1" w:styleId="2">
    <w:name w:val="リスト段落2"/>
    <w:basedOn w:val="a"/>
    <w:qFormat/>
    <w:rsid w:val="00677A46"/>
    <w:pPr>
      <w:widowControl w:val="0"/>
      <w:ind w:leftChars="400" w:left="840"/>
      <w:jc w:val="both"/>
    </w:pPr>
    <w:rPr>
      <w:rFonts w:ascii="Century" w:eastAsia="ＭＳ 明朝" w:hAnsi="Century" w:cs="Century"/>
      <w:snapToGrid w:val="0"/>
      <w:kern w:val="2"/>
      <w:sz w:val="21"/>
      <w:szCs w:val="21"/>
    </w:rPr>
  </w:style>
  <w:style w:type="paragraph" w:styleId="a7">
    <w:name w:val="header"/>
    <w:basedOn w:val="a"/>
    <w:link w:val="a8"/>
    <w:unhideWhenUsed/>
    <w:rsid w:val="00164D69"/>
    <w:pPr>
      <w:widowControl w:val="0"/>
      <w:tabs>
        <w:tab w:val="center" w:pos="4252"/>
        <w:tab w:val="right" w:pos="8504"/>
      </w:tabs>
      <w:snapToGrid w:val="0"/>
      <w:jc w:val="both"/>
    </w:pPr>
    <w:rPr>
      <w:rFonts w:asciiTheme="minorHAnsi" w:eastAsiaTheme="minorEastAsia" w:hAnsiTheme="minorHAnsi" w:cstheme="minorBidi"/>
      <w:kern w:val="2"/>
      <w:sz w:val="21"/>
      <w:szCs w:val="22"/>
    </w:rPr>
  </w:style>
  <w:style w:type="character" w:customStyle="1" w:styleId="a8">
    <w:name w:val="ヘッダー (文字)"/>
    <w:basedOn w:val="a0"/>
    <w:link w:val="a7"/>
    <w:rsid w:val="00164D69"/>
    <w:rPr>
      <w:sz w:val="21"/>
      <w:szCs w:val="22"/>
    </w:rPr>
  </w:style>
  <w:style w:type="paragraph" w:customStyle="1" w:styleId="1">
    <w:name w:val="リスト段落1"/>
    <w:basedOn w:val="a"/>
    <w:rsid w:val="006B18D2"/>
    <w:pPr>
      <w:widowControl w:val="0"/>
      <w:ind w:leftChars="400" w:left="840"/>
      <w:jc w:val="both"/>
    </w:pPr>
    <w:rPr>
      <w:rFonts w:ascii="Century" w:eastAsia="ＭＳ 明朝" w:hAnsi="Century" w:cs="Century"/>
      <w:snapToGrid w:val="0"/>
      <w:kern w:val="2"/>
      <w:sz w:val="21"/>
      <w:szCs w:val="21"/>
    </w:rPr>
  </w:style>
  <w:style w:type="table" w:styleId="a9">
    <w:name w:val="Table Grid"/>
    <w:basedOn w:val="a1"/>
    <w:uiPriority w:val="59"/>
    <w:rsid w:val="00A602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List Paragraph"/>
    <w:basedOn w:val="a"/>
    <w:uiPriority w:val="34"/>
    <w:qFormat/>
    <w:rsid w:val="00FD58EE"/>
    <w:pPr>
      <w:widowControl w:val="0"/>
      <w:ind w:leftChars="400" w:left="840"/>
      <w:jc w:val="both"/>
    </w:pPr>
    <w:rPr>
      <w:rFonts w:asciiTheme="minorHAnsi" w:eastAsiaTheme="minorEastAsia" w:hAnsiTheme="minorHAnsi" w:cstheme="minorBidi"/>
      <w:kern w:val="2"/>
      <w:sz w:val="21"/>
      <w:szCs w:val="22"/>
    </w:rPr>
  </w:style>
  <w:style w:type="character" w:styleId="ab">
    <w:name w:val="annotation reference"/>
    <w:semiHidden/>
    <w:rsid w:val="00284FD5"/>
    <w:rPr>
      <w:rFonts w:cs="Times New Roman"/>
      <w:sz w:val="18"/>
      <w:szCs w:val="18"/>
    </w:rPr>
  </w:style>
  <w:style w:type="paragraph" w:styleId="ac">
    <w:name w:val="annotation text"/>
    <w:basedOn w:val="a"/>
    <w:link w:val="ad"/>
    <w:semiHidden/>
    <w:rsid w:val="00284FD5"/>
    <w:pPr>
      <w:widowControl w:val="0"/>
    </w:pPr>
    <w:rPr>
      <w:rFonts w:ascii="Century" w:eastAsia="ＭＳ 明朝" w:hAnsi="Century" w:cs="Century"/>
      <w:snapToGrid w:val="0"/>
      <w:kern w:val="2"/>
      <w:sz w:val="21"/>
      <w:szCs w:val="21"/>
    </w:rPr>
  </w:style>
  <w:style w:type="character" w:customStyle="1" w:styleId="ad">
    <w:name w:val="コメント文字列 (文字)"/>
    <w:basedOn w:val="a0"/>
    <w:link w:val="ac"/>
    <w:semiHidden/>
    <w:rsid w:val="00284FD5"/>
    <w:rPr>
      <w:rFonts w:ascii="Century" w:eastAsia="ＭＳ 明朝" w:hAnsi="Century" w:cs="Century"/>
      <w:snapToGrid w:val="0"/>
      <w:sz w:val="21"/>
      <w:szCs w:val="21"/>
    </w:rPr>
  </w:style>
  <w:style w:type="character" w:styleId="ae">
    <w:name w:val="line number"/>
    <w:basedOn w:val="a0"/>
    <w:uiPriority w:val="99"/>
    <w:semiHidden/>
    <w:unhideWhenUsed/>
    <w:rsid w:val="00284FD5"/>
  </w:style>
  <w:style w:type="paragraph" w:customStyle="1" w:styleId="EndNoteBibliographyTitle">
    <w:name w:val="EndNote Bibliography Title"/>
    <w:basedOn w:val="a"/>
    <w:link w:val="EndNoteBibliographyTitle0"/>
    <w:rsid w:val="000E1D2C"/>
    <w:pPr>
      <w:widowControl w:val="0"/>
      <w:jc w:val="center"/>
    </w:pPr>
    <w:rPr>
      <w:rFonts w:ascii="Century" w:eastAsiaTheme="minorEastAsia" w:hAnsi="Century" w:cstheme="minorBidi"/>
      <w:kern w:val="2"/>
      <w:sz w:val="20"/>
      <w:szCs w:val="22"/>
    </w:rPr>
  </w:style>
  <w:style w:type="character" w:customStyle="1" w:styleId="EndNoteBibliographyTitle0">
    <w:name w:val="EndNote Bibliography Title (文字)"/>
    <w:basedOn w:val="a0"/>
    <w:link w:val="EndNoteBibliographyTitle"/>
    <w:rsid w:val="000E1D2C"/>
    <w:rPr>
      <w:rFonts w:ascii="Century" w:hAnsi="Century"/>
      <w:sz w:val="20"/>
      <w:szCs w:val="22"/>
    </w:rPr>
  </w:style>
  <w:style w:type="paragraph" w:customStyle="1" w:styleId="EndNoteBibliography">
    <w:name w:val="EndNote Bibliography"/>
    <w:basedOn w:val="a"/>
    <w:link w:val="EndNoteBibliography0"/>
    <w:rsid w:val="000E1D2C"/>
    <w:pPr>
      <w:widowControl w:val="0"/>
      <w:jc w:val="both"/>
    </w:pPr>
    <w:rPr>
      <w:rFonts w:ascii="Century" w:eastAsiaTheme="minorEastAsia" w:hAnsi="Century" w:cstheme="minorBidi"/>
      <w:kern w:val="2"/>
      <w:sz w:val="20"/>
      <w:szCs w:val="22"/>
    </w:rPr>
  </w:style>
  <w:style w:type="character" w:customStyle="1" w:styleId="EndNoteBibliography0">
    <w:name w:val="EndNote Bibliography (文字)"/>
    <w:basedOn w:val="a0"/>
    <w:link w:val="EndNoteBibliography"/>
    <w:rsid w:val="000E1D2C"/>
    <w:rPr>
      <w:rFonts w:ascii="Century" w:hAnsi="Century"/>
      <w:sz w:val="20"/>
      <w:szCs w:val="22"/>
    </w:rPr>
  </w:style>
  <w:style w:type="paragraph" w:styleId="af">
    <w:name w:val="Body Text"/>
    <w:basedOn w:val="a"/>
    <w:link w:val="af0"/>
    <w:rsid w:val="001F157D"/>
    <w:pPr>
      <w:widowControl w:val="0"/>
    </w:pPr>
    <w:rPr>
      <w:rFonts w:ascii="Century" w:eastAsia="ＭＳ 明朝" w:hAnsi="Century" w:cs="Times New Roman"/>
      <w:sz w:val="20"/>
      <w:szCs w:val="20"/>
      <w:lang w:val="x-none" w:eastAsia="x-none"/>
    </w:rPr>
  </w:style>
  <w:style w:type="character" w:customStyle="1" w:styleId="af0">
    <w:name w:val="本文 (文字)"/>
    <w:basedOn w:val="a0"/>
    <w:link w:val="af"/>
    <w:rsid w:val="001F157D"/>
    <w:rPr>
      <w:rFonts w:ascii="Century" w:eastAsia="ＭＳ 明朝" w:hAnsi="Century" w:cs="Times New Roman"/>
      <w:kern w:val="0"/>
      <w:sz w:val="20"/>
      <w:szCs w:val="20"/>
      <w:lang w:val="x-none" w:eastAsia="x-none"/>
    </w:rPr>
  </w:style>
  <w:style w:type="character" w:customStyle="1" w:styleId="4">
    <w:name w:val="(文字) (文字)4"/>
    <w:locked/>
    <w:rsid w:val="00F90486"/>
    <w:rPr>
      <w:rFonts w:ascii="Times New Roman" w:eastAsia="ＭＳ 明朝" w:hAnsi="Times New Roman" w:cs="Century"/>
      <w:b/>
      <w:bCs/>
      <w:snapToGrid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22694">
      <w:bodyDiv w:val="1"/>
      <w:marLeft w:val="0"/>
      <w:marRight w:val="0"/>
      <w:marTop w:val="0"/>
      <w:marBottom w:val="0"/>
      <w:divBdr>
        <w:top w:val="none" w:sz="0" w:space="0" w:color="auto"/>
        <w:left w:val="none" w:sz="0" w:space="0" w:color="auto"/>
        <w:bottom w:val="none" w:sz="0" w:space="0" w:color="auto"/>
        <w:right w:val="none" w:sz="0" w:space="0" w:color="auto"/>
      </w:divBdr>
    </w:div>
    <w:div w:id="106431474">
      <w:bodyDiv w:val="1"/>
      <w:marLeft w:val="0"/>
      <w:marRight w:val="0"/>
      <w:marTop w:val="0"/>
      <w:marBottom w:val="0"/>
      <w:divBdr>
        <w:top w:val="none" w:sz="0" w:space="0" w:color="auto"/>
        <w:left w:val="none" w:sz="0" w:space="0" w:color="auto"/>
        <w:bottom w:val="none" w:sz="0" w:space="0" w:color="auto"/>
        <w:right w:val="none" w:sz="0" w:space="0" w:color="auto"/>
      </w:divBdr>
    </w:div>
    <w:div w:id="118695339">
      <w:bodyDiv w:val="1"/>
      <w:marLeft w:val="0"/>
      <w:marRight w:val="0"/>
      <w:marTop w:val="0"/>
      <w:marBottom w:val="0"/>
      <w:divBdr>
        <w:top w:val="none" w:sz="0" w:space="0" w:color="auto"/>
        <w:left w:val="none" w:sz="0" w:space="0" w:color="auto"/>
        <w:bottom w:val="none" w:sz="0" w:space="0" w:color="auto"/>
        <w:right w:val="none" w:sz="0" w:space="0" w:color="auto"/>
      </w:divBdr>
    </w:div>
    <w:div w:id="137842960">
      <w:bodyDiv w:val="1"/>
      <w:marLeft w:val="0"/>
      <w:marRight w:val="0"/>
      <w:marTop w:val="0"/>
      <w:marBottom w:val="0"/>
      <w:divBdr>
        <w:top w:val="none" w:sz="0" w:space="0" w:color="auto"/>
        <w:left w:val="none" w:sz="0" w:space="0" w:color="auto"/>
        <w:bottom w:val="none" w:sz="0" w:space="0" w:color="auto"/>
        <w:right w:val="none" w:sz="0" w:space="0" w:color="auto"/>
      </w:divBdr>
    </w:div>
    <w:div w:id="174342017">
      <w:bodyDiv w:val="1"/>
      <w:marLeft w:val="0"/>
      <w:marRight w:val="0"/>
      <w:marTop w:val="0"/>
      <w:marBottom w:val="0"/>
      <w:divBdr>
        <w:top w:val="none" w:sz="0" w:space="0" w:color="auto"/>
        <w:left w:val="none" w:sz="0" w:space="0" w:color="auto"/>
        <w:bottom w:val="none" w:sz="0" w:space="0" w:color="auto"/>
        <w:right w:val="none" w:sz="0" w:space="0" w:color="auto"/>
      </w:divBdr>
    </w:div>
    <w:div w:id="183598138">
      <w:bodyDiv w:val="1"/>
      <w:marLeft w:val="0"/>
      <w:marRight w:val="0"/>
      <w:marTop w:val="0"/>
      <w:marBottom w:val="0"/>
      <w:divBdr>
        <w:top w:val="none" w:sz="0" w:space="0" w:color="auto"/>
        <w:left w:val="none" w:sz="0" w:space="0" w:color="auto"/>
        <w:bottom w:val="none" w:sz="0" w:space="0" w:color="auto"/>
        <w:right w:val="none" w:sz="0" w:space="0" w:color="auto"/>
      </w:divBdr>
    </w:div>
    <w:div w:id="240677145">
      <w:bodyDiv w:val="1"/>
      <w:marLeft w:val="0"/>
      <w:marRight w:val="0"/>
      <w:marTop w:val="0"/>
      <w:marBottom w:val="0"/>
      <w:divBdr>
        <w:top w:val="none" w:sz="0" w:space="0" w:color="auto"/>
        <w:left w:val="none" w:sz="0" w:space="0" w:color="auto"/>
        <w:bottom w:val="none" w:sz="0" w:space="0" w:color="auto"/>
        <w:right w:val="none" w:sz="0" w:space="0" w:color="auto"/>
      </w:divBdr>
    </w:div>
    <w:div w:id="264193385">
      <w:bodyDiv w:val="1"/>
      <w:marLeft w:val="0"/>
      <w:marRight w:val="0"/>
      <w:marTop w:val="0"/>
      <w:marBottom w:val="0"/>
      <w:divBdr>
        <w:top w:val="none" w:sz="0" w:space="0" w:color="auto"/>
        <w:left w:val="none" w:sz="0" w:space="0" w:color="auto"/>
        <w:bottom w:val="none" w:sz="0" w:space="0" w:color="auto"/>
        <w:right w:val="none" w:sz="0" w:space="0" w:color="auto"/>
      </w:divBdr>
    </w:div>
    <w:div w:id="265891661">
      <w:bodyDiv w:val="1"/>
      <w:marLeft w:val="0"/>
      <w:marRight w:val="0"/>
      <w:marTop w:val="0"/>
      <w:marBottom w:val="0"/>
      <w:divBdr>
        <w:top w:val="none" w:sz="0" w:space="0" w:color="auto"/>
        <w:left w:val="none" w:sz="0" w:space="0" w:color="auto"/>
        <w:bottom w:val="none" w:sz="0" w:space="0" w:color="auto"/>
        <w:right w:val="none" w:sz="0" w:space="0" w:color="auto"/>
      </w:divBdr>
    </w:div>
    <w:div w:id="286199521">
      <w:bodyDiv w:val="1"/>
      <w:marLeft w:val="0"/>
      <w:marRight w:val="0"/>
      <w:marTop w:val="0"/>
      <w:marBottom w:val="0"/>
      <w:divBdr>
        <w:top w:val="none" w:sz="0" w:space="0" w:color="auto"/>
        <w:left w:val="none" w:sz="0" w:space="0" w:color="auto"/>
        <w:bottom w:val="none" w:sz="0" w:space="0" w:color="auto"/>
        <w:right w:val="none" w:sz="0" w:space="0" w:color="auto"/>
      </w:divBdr>
    </w:div>
    <w:div w:id="337661777">
      <w:bodyDiv w:val="1"/>
      <w:marLeft w:val="0"/>
      <w:marRight w:val="0"/>
      <w:marTop w:val="0"/>
      <w:marBottom w:val="0"/>
      <w:divBdr>
        <w:top w:val="none" w:sz="0" w:space="0" w:color="auto"/>
        <w:left w:val="none" w:sz="0" w:space="0" w:color="auto"/>
        <w:bottom w:val="none" w:sz="0" w:space="0" w:color="auto"/>
        <w:right w:val="none" w:sz="0" w:space="0" w:color="auto"/>
      </w:divBdr>
    </w:div>
    <w:div w:id="367683860">
      <w:bodyDiv w:val="1"/>
      <w:marLeft w:val="0"/>
      <w:marRight w:val="0"/>
      <w:marTop w:val="0"/>
      <w:marBottom w:val="0"/>
      <w:divBdr>
        <w:top w:val="none" w:sz="0" w:space="0" w:color="auto"/>
        <w:left w:val="none" w:sz="0" w:space="0" w:color="auto"/>
        <w:bottom w:val="none" w:sz="0" w:space="0" w:color="auto"/>
        <w:right w:val="none" w:sz="0" w:space="0" w:color="auto"/>
      </w:divBdr>
    </w:div>
    <w:div w:id="449594459">
      <w:bodyDiv w:val="1"/>
      <w:marLeft w:val="0"/>
      <w:marRight w:val="0"/>
      <w:marTop w:val="0"/>
      <w:marBottom w:val="0"/>
      <w:divBdr>
        <w:top w:val="none" w:sz="0" w:space="0" w:color="auto"/>
        <w:left w:val="none" w:sz="0" w:space="0" w:color="auto"/>
        <w:bottom w:val="none" w:sz="0" w:space="0" w:color="auto"/>
        <w:right w:val="none" w:sz="0" w:space="0" w:color="auto"/>
      </w:divBdr>
    </w:div>
    <w:div w:id="453525432">
      <w:bodyDiv w:val="1"/>
      <w:marLeft w:val="0"/>
      <w:marRight w:val="0"/>
      <w:marTop w:val="0"/>
      <w:marBottom w:val="0"/>
      <w:divBdr>
        <w:top w:val="none" w:sz="0" w:space="0" w:color="auto"/>
        <w:left w:val="none" w:sz="0" w:space="0" w:color="auto"/>
        <w:bottom w:val="none" w:sz="0" w:space="0" w:color="auto"/>
        <w:right w:val="none" w:sz="0" w:space="0" w:color="auto"/>
      </w:divBdr>
    </w:div>
    <w:div w:id="481849207">
      <w:bodyDiv w:val="1"/>
      <w:marLeft w:val="0"/>
      <w:marRight w:val="0"/>
      <w:marTop w:val="0"/>
      <w:marBottom w:val="0"/>
      <w:divBdr>
        <w:top w:val="none" w:sz="0" w:space="0" w:color="auto"/>
        <w:left w:val="none" w:sz="0" w:space="0" w:color="auto"/>
        <w:bottom w:val="none" w:sz="0" w:space="0" w:color="auto"/>
        <w:right w:val="none" w:sz="0" w:space="0" w:color="auto"/>
      </w:divBdr>
    </w:div>
    <w:div w:id="484588901">
      <w:bodyDiv w:val="1"/>
      <w:marLeft w:val="0"/>
      <w:marRight w:val="0"/>
      <w:marTop w:val="0"/>
      <w:marBottom w:val="0"/>
      <w:divBdr>
        <w:top w:val="none" w:sz="0" w:space="0" w:color="auto"/>
        <w:left w:val="none" w:sz="0" w:space="0" w:color="auto"/>
        <w:bottom w:val="none" w:sz="0" w:space="0" w:color="auto"/>
        <w:right w:val="none" w:sz="0" w:space="0" w:color="auto"/>
      </w:divBdr>
    </w:div>
    <w:div w:id="514809089">
      <w:bodyDiv w:val="1"/>
      <w:marLeft w:val="0"/>
      <w:marRight w:val="0"/>
      <w:marTop w:val="0"/>
      <w:marBottom w:val="0"/>
      <w:divBdr>
        <w:top w:val="none" w:sz="0" w:space="0" w:color="auto"/>
        <w:left w:val="none" w:sz="0" w:space="0" w:color="auto"/>
        <w:bottom w:val="none" w:sz="0" w:space="0" w:color="auto"/>
        <w:right w:val="none" w:sz="0" w:space="0" w:color="auto"/>
      </w:divBdr>
    </w:div>
    <w:div w:id="539709527">
      <w:bodyDiv w:val="1"/>
      <w:marLeft w:val="0"/>
      <w:marRight w:val="0"/>
      <w:marTop w:val="0"/>
      <w:marBottom w:val="0"/>
      <w:divBdr>
        <w:top w:val="none" w:sz="0" w:space="0" w:color="auto"/>
        <w:left w:val="none" w:sz="0" w:space="0" w:color="auto"/>
        <w:bottom w:val="none" w:sz="0" w:space="0" w:color="auto"/>
        <w:right w:val="none" w:sz="0" w:space="0" w:color="auto"/>
      </w:divBdr>
    </w:div>
    <w:div w:id="624195119">
      <w:bodyDiv w:val="1"/>
      <w:marLeft w:val="0"/>
      <w:marRight w:val="0"/>
      <w:marTop w:val="0"/>
      <w:marBottom w:val="0"/>
      <w:divBdr>
        <w:top w:val="none" w:sz="0" w:space="0" w:color="auto"/>
        <w:left w:val="none" w:sz="0" w:space="0" w:color="auto"/>
        <w:bottom w:val="none" w:sz="0" w:space="0" w:color="auto"/>
        <w:right w:val="none" w:sz="0" w:space="0" w:color="auto"/>
      </w:divBdr>
    </w:div>
    <w:div w:id="648562534">
      <w:bodyDiv w:val="1"/>
      <w:marLeft w:val="0"/>
      <w:marRight w:val="0"/>
      <w:marTop w:val="0"/>
      <w:marBottom w:val="0"/>
      <w:divBdr>
        <w:top w:val="none" w:sz="0" w:space="0" w:color="auto"/>
        <w:left w:val="none" w:sz="0" w:space="0" w:color="auto"/>
        <w:bottom w:val="none" w:sz="0" w:space="0" w:color="auto"/>
        <w:right w:val="none" w:sz="0" w:space="0" w:color="auto"/>
      </w:divBdr>
    </w:div>
    <w:div w:id="655107900">
      <w:bodyDiv w:val="1"/>
      <w:marLeft w:val="0"/>
      <w:marRight w:val="0"/>
      <w:marTop w:val="0"/>
      <w:marBottom w:val="0"/>
      <w:divBdr>
        <w:top w:val="none" w:sz="0" w:space="0" w:color="auto"/>
        <w:left w:val="none" w:sz="0" w:space="0" w:color="auto"/>
        <w:bottom w:val="none" w:sz="0" w:space="0" w:color="auto"/>
        <w:right w:val="none" w:sz="0" w:space="0" w:color="auto"/>
      </w:divBdr>
    </w:div>
    <w:div w:id="671373526">
      <w:bodyDiv w:val="1"/>
      <w:marLeft w:val="0"/>
      <w:marRight w:val="0"/>
      <w:marTop w:val="0"/>
      <w:marBottom w:val="0"/>
      <w:divBdr>
        <w:top w:val="none" w:sz="0" w:space="0" w:color="auto"/>
        <w:left w:val="none" w:sz="0" w:space="0" w:color="auto"/>
        <w:bottom w:val="none" w:sz="0" w:space="0" w:color="auto"/>
        <w:right w:val="none" w:sz="0" w:space="0" w:color="auto"/>
      </w:divBdr>
    </w:div>
    <w:div w:id="683820393">
      <w:bodyDiv w:val="1"/>
      <w:marLeft w:val="0"/>
      <w:marRight w:val="0"/>
      <w:marTop w:val="0"/>
      <w:marBottom w:val="0"/>
      <w:divBdr>
        <w:top w:val="none" w:sz="0" w:space="0" w:color="auto"/>
        <w:left w:val="none" w:sz="0" w:space="0" w:color="auto"/>
        <w:bottom w:val="none" w:sz="0" w:space="0" w:color="auto"/>
        <w:right w:val="none" w:sz="0" w:space="0" w:color="auto"/>
      </w:divBdr>
    </w:div>
    <w:div w:id="706952964">
      <w:bodyDiv w:val="1"/>
      <w:marLeft w:val="0"/>
      <w:marRight w:val="0"/>
      <w:marTop w:val="0"/>
      <w:marBottom w:val="0"/>
      <w:divBdr>
        <w:top w:val="none" w:sz="0" w:space="0" w:color="auto"/>
        <w:left w:val="none" w:sz="0" w:space="0" w:color="auto"/>
        <w:bottom w:val="none" w:sz="0" w:space="0" w:color="auto"/>
        <w:right w:val="none" w:sz="0" w:space="0" w:color="auto"/>
      </w:divBdr>
    </w:div>
    <w:div w:id="714499425">
      <w:bodyDiv w:val="1"/>
      <w:marLeft w:val="0"/>
      <w:marRight w:val="0"/>
      <w:marTop w:val="0"/>
      <w:marBottom w:val="0"/>
      <w:divBdr>
        <w:top w:val="none" w:sz="0" w:space="0" w:color="auto"/>
        <w:left w:val="none" w:sz="0" w:space="0" w:color="auto"/>
        <w:bottom w:val="none" w:sz="0" w:space="0" w:color="auto"/>
        <w:right w:val="none" w:sz="0" w:space="0" w:color="auto"/>
      </w:divBdr>
    </w:div>
    <w:div w:id="745999031">
      <w:bodyDiv w:val="1"/>
      <w:marLeft w:val="0"/>
      <w:marRight w:val="0"/>
      <w:marTop w:val="0"/>
      <w:marBottom w:val="0"/>
      <w:divBdr>
        <w:top w:val="none" w:sz="0" w:space="0" w:color="auto"/>
        <w:left w:val="none" w:sz="0" w:space="0" w:color="auto"/>
        <w:bottom w:val="none" w:sz="0" w:space="0" w:color="auto"/>
        <w:right w:val="none" w:sz="0" w:space="0" w:color="auto"/>
      </w:divBdr>
    </w:div>
    <w:div w:id="764226821">
      <w:bodyDiv w:val="1"/>
      <w:marLeft w:val="0"/>
      <w:marRight w:val="0"/>
      <w:marTop w:val="0"/>
      <w:marBottom w:val="0"/>
      <w:divBdr>
        <w:top w:val="none" w:sz="0" w:space="0" w:color="auto"/>
        <w:left w:val="none" w:sz="0" w:space="0" w:color="auto"/>
        <w:bottom w:val="none" w:sz="0" w:space="0" w:color="auto"/>
        <w:right w:val="none" w:sz="0" w:space="0" w:color="auto"/>
      </w:divBdr>
    </w:div>
    <w:div w:id="802964321">
      <w:bodyDiv w:val="1"/>
      <w:marLeft w:val="0"/>
      <w:marRight w:val="0"/>
      <w:marTop w:val="0"/>
      <w:marBottom w:val="0"/>
      <w:divBdr>
        <w:top w:val="none" w:sz="0" w:space="0" w:color="auto"/>
        <w:left w:val="none" w:sz="0" w:space="0" w:color="auto"/>
        <w:bottom w:val="none" w:sz="0" w:space="0" w:color="auto"/>
        <w:right w:val="none" w:sz="0" w:space="0" w:color="auto"/>
      </w:divBdr>
      <w:divsChild>
        <w:div w:id="1283074169">
          <w:marLeft w:val="0"/>
          <w:marRight w:val="0"/>
          <w:marTop w:val="0"/>
          <w:marBottom w:val="0"/>
          <w:divBdr>
            <w:top w:val="none" w:sz="0" w:space="0" w:color="auto"/>
            <w:left w:val="none" w:sz="0" w:space="0" w:color="auto"/>
            <w:bottom w:val="none" w:sz="0" w:space="0" w:color="auto"/>
            <w:right w:val="none" w:sz="0" w:space="0" w:color="auto"/>
          </w:divBdr>
          <w:divsChild>
            <w:div w:id="1568682059">
              <w:marLeft w:val="0"/>
              <w:marRight w:val="0"/>
              <w:marTop w:val="0"/>
              <w:marBottom w:val="0"/>
              <w:divBdr>
                <w:top w:val="none" w:sz="0" w:space="0" w:color="auto"/>
                <w:left w:val="none" w:sz="0" w:space="0" w:color="auto"/>
                <w:bottom w:val="none" w:sz="0" w:space="0" w:color="auto"/>
                <w:right w:val="none" w:sz="0" w:space="0" w:color="auto"/>
              </w:divBdr>
              <w:divsChild>
                <w:div w:id="779684370">
                  <w:marLeft w:val="0"/>
                  <w:marRight w:val="0"/>
                  <w:marTop w:val="0"/>
                  <w:marBottom w:val="0"/>
                  <w:divBdr>
                    <w:top w:val="none" w:sz="0" w:space="0" w:color="auto"/>
                    <w:left w:val="none" w:sz="0" w:space="0" w:color="auto"/>
                    <w:bottom w:val="none" w:sz="0" w:space="0" w:color="auto"/>
                    <w:right w:val="none" w:sz="0" w:space="0" w:color="auto"/>
                  </w:divBdr>
                  <w:divsChild>
                    <w:div w:id="1768574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7815288">
      <w:bodyDiv w:val="1"/>
      <w:marLeft w:val="0"/>
      <w:marRight w:val="0"/>
      <w:marTop w:val="0"/>
      <w:marBottom w:val="0"/>
      <w:divBdr>
        <w:top w:val="none" w:sz="0" w:space="0" w:color="auto"/>
        <w:left w:val="none" w:sz="0" w:space="0" w:color="auto"/>
        <w:bottom w:val="none" w:sz="0" w:space="0" w:color="auto"/>
        <w:right w:val="none" w:sz="0" w:space="0" w:color="auto"/>
      </w:divBdr>
    </w:div>
    <w:div w:id="923535105">
      <w:bodyDiv w:val="1"/>
      <w:marLeft w:val="0"/>
      <w:marRight w:val="0"/>
      <w:marTop w:val="0"/>
      <w:marBottom w:val="0"/>
      <w:divBdr>
        <w:top w:val="none" w:sz="0" w:space="0" w:color="auto"/>
        <w:left w:val="none" w:sz="0" w:space="0" w:color="auto"/>
        <w:bottom w:val="none" w:sz="0" w:space="0" w:color="auto"/>
        <w:right w:val="none" w:sz="0" w:space="0" w:color="auto"/>
      </w:divBdr>
    </w:div>
    <w:div w:id="932208144">
      <w:bodyDiv w:val="1"/>
      <w:marLeft w:val="0"/>
      <w:marRight w:val="0"/>
      <w:marTop w:val="0"/>
      <w:marBottom w:val="0"/>
      <w:divBdr>
        <w:top w:val="none" w:sz="0" w:space="0" w:color="auto"/>
        <w:left w:val="none" w:sz="0" w:space="0" w:color="auto"/>
        <w:bottom w:val="none" w:sz="0" w:space="0" w:color="auto"/>
        <w:right w:val="none" w:sz="0" w:space="0" w:color="auto"/>
      </w:divBdr>
    </w:div>
    <w:div w:id="989871720">
      <w:bodyDiv w:val="1"/>
      <w:marLeft w:val="0"/>
      <w:marRight w:val="0"/>
      <w:marTop w:val="0"/>
      <w:marBottom w:val="0"/>
      <w:divBdr>
        <w:top w:val="none" w:sz="0" w:space="0" w:color="auto"/>
        <w:left w:val="none" w:sz="0" w:space="0" w:color="auto"/>
        <w:bottom w:val="none" w:sz="0" w:space="0" w:color="auto"/>
        <w:right w:val="none" w:sz="0" w:space="0" w:color="auto"/>
      </w:divBdr>
    </w:div>
    <w:div w:id="1022050811">
      <w:bodyDiv w:val="1"/>
      <w:marLeft w:val="0"/>
      <w:marRight w:val="0"/>
      <w:marTop w:val="0"/>
      <w:marBottom w:val="0"/>
      <w:divBdr>
        <w:top w:val="none" w:sz="0" w:space="0" w:color="auto"/>
        <w:left w:val="none" w:sz="0" w:space="0" w:color="auto"/>
        <w:bottom w:val="none" w:sz="0" w:space="0" w:color="auto"/>
        <w:right w:val="none" w:sz="0" w:space="0" w:color="auto"/>
      </w:divBdr>
    </w:div>
    <w:div w:id="1172447418">
      <w:bodyDiv w:val="1"/>
      <w:marLeft w:val="0"/>
      <w:marRight w:val="0"/>
      <w:marTop w:val="0"/>
      <w:marBottom w:val="0"/>
      <w:divBdr>
        <w:top w:val="none" w:sz="0" w:space="0" w:color="auto"/>
        <w:left w:val="none" w:sz="0" w:space="0" w:color="auto"/>
        <w:bottom w:val="none" w:sz="0" w:space="0" w:color="auto"/>
        <w:right w:val="none" w:sz="0" w:space="0" w:color="auto"/>
      </w:divBdr>
    </w:div>
    <w:div w:id="1258369943">
      <w:bodyDiv w:val="1"/>
      <w:marLeft w:val="0"/>
      <w:marRight w:val="0"/>
      <w:marTop w:val="0"/>
      <w:marBottom w:val="0"/>
      <w:divBdr>
        <w:top w:val="none" w:sz="0" w:space="0" w:color="auto"/>
        <w:left w:val="none" w:sz="0" w:space="0" w:color="auto"/>
        <w:bottom w:val="none" w:sz="0" w:space="0" w:color="auto"/>
        <w:right w:val="none" w:sz="0" w:space="0" w:color="auto"/>
      </w:divBdr>
    </w:div>
    <w:div w:id="1352219967">
      <w:bodyDiv w:val="1"/>
      <w:marLeft w:val="0"/>
      <w:marRight w:val="0"/>
      <w:marTop w:val="0"/>
      <w:marBottom w:val="0"/>
      <w:divBdr>
        <w:top w:val="none" w:sz="0" w:space="0" w:color="auto"/>
        <w:left w:val="none" w:sz="0" w:space="0" w:color="auto"/>
        <w:bottom w:val="none" w:sz="0" w:space="0" w:color="auto"/>
        <w:right w:val="none" w:sz="0" w:space="0" w:color="auto"/>
      </w:divBdr>
    </w:div>
    <w:div w:id="1371150066">
      <w:bodyDiv w:val="1"/>
      <w:marLeft w:val="0"/>
      <w:marRight w:val="0"/>
      <w:marTop w:val="0"/>
      <w:marBottom w:val="0"/>
      <w:divBdr>
        <w:top w:val="none" w:sz="0" w:space="0" w:color="auto"/>
        <w:left w:val="none" w:sz="0" w:space="0" w:color="auto"/>
        <w:bottom w:val="none" w:sz="0" w:space="0" w:color="auto"/>
        <w:right w:val="none" w:sz="0" w:space="0" w:color="auto"/>
      </w:divBdr>
    </w:div>
    <w:div w:id="1479571669">
      <w:bodyDiv w:val="1"/>
      <w:marLeft w:val="0"/>
      <w:marRight w:val="0"/>
      <w:marTop w:val="0"/>
      <w:marBottom w:val="0"/>
      <w:divBdr>
        <w:top w:val="none" w:sz="0" w:space="0" w:color="auto"/>
        <w:left w:val="none" w:sz="0" w:space="0" w:color="auto"/>
        <w:bottom w:val="none" w:sz="0" w:space="0" w:color="auto"/>
        <w:right w:val="none" w:sz="0" w:space="0" w:color="auto"/>
      </w:divBdr>
    </w:div>
    <w:div w:id="1517697658">
      <w:bodyDiv w:val="1"/>
      <w:marLeft w:val="0"/>
      <w:marRight w:val="0"/>
      <w:marTop w:val="0"/>
      <w:marBottom w:val="0"/>
      <w:divBdr>
        <w:top w:val="none" w:sz="0" w:space="0" w:color="auto"/>
        <w:left w:val="none" w:sz="0" w:space="0" w:color="auto"/>
        <w:bottom w:val="none" w:sz="0" w:space="0" w:color="auto"/>
        <w:right w:val="none" w:sz="0" w:space="0" w:color="auto"/>
      </w:divBdr>
    </w:div>
    <w:div w:id="1525558246">
      <w:bodyDiv w:val="1"/>
      <w:marLeft w:val="0"/>
      <w:marRight w:val="0"/>
      <w:marTop w:val="0"/>
      <w:marBottom w:val="0"/>
      <w:divBdr>
        <w:top w:val="none" w:sz="0" w:space="0" w:color="auto"/>
        <w:left w:val="none" w:sz="0" w:space="0" w:color="auto"/>
        <w:bottom w:val="none" w:sz="0" w:space="0" w:color="auto"/>
        <w:right w:val="none" w:sz="0" w:space="0" w:color="auto"/>
      </w:divBdr>
    </w:div>
    <w:div w:id="1530796201">
      <w:bodyDiv w:val="1"/>
      <w:marLeft w:val="0"/>
      <w:marRight w:val="0"/>
      <w:marTop w:val="0"/>
      <w:marBottom w:val="0"/>
      <w:divBdr>
        <w:top w:val="none" w:sz="0" w:space="0" w:color="auto"/>
        <w:left w:val="none" w:sz="0" w:space="0" w:color="auto"/>
        <w:bottom w:val="none" w:sz="0" w:space="0" w:color="auto"/>
        <w:right w:val="none" w:sz="0" w:space="0" w:color="auto"/>
      </w:divBdr>
    </w:div>
    <w:div w:id="1580677365">
      <w:bodyDiv w:val="1"/>
      <w:marLeft w:val="0"/>
      <w:marRight w:val="0"/>
      <w:marTop w:val="0"/>
      <w:marBottom w:val="0"/>
      <w:divBdr>
        <w:top w:val="none" w:sz="0" w:space="0" w:color="auto"/>
        <w:left w:val="none" w:sz="0" w:space="0" w:color="auto"/>
        <w:bottom w:val="none" w:sz="0" w:space="0" w:color="auto"/>
        <w:right w:val="none" w:sz="0" w:space="0" w:color="auto"/>
      </w:divBdr>
    </w:div>
    <w:div w:id="1582333009">
      <w:bodyDiv w:val="1"/>
      <w:marLeft w:val="0"/>
      <w:marRight w:val="0"/>
      <w:marTop w:val="0"/>
      <w:marBottom w:val="0"/>
      <w:divBdr>
        <w:top w:val="none" w:sz="0" w:space="0" w:color="auto"/>
        <w:left w:val="none" w:sz="0" w:space="0" w:color="auto"/>
        <w:bottom w:val="none" w:sz="0" w:space="0" w:color="auto"/>
        <w:right w:val="none" w:sz="0" w:space="0" w:color="auto"/>
      </w:divBdr>
    </w:div>
    <w:div w:id="1620719221">
      <w:bodyDiv w:val="1"/>
      <w:marLeft w:val="0"/>
      <w:marRight w:val="0"/>
      <w:marTop w:val="0"/>
      <w:marBottom w:val="0"/>
      <w:divBdr>
        <w:top w:val="none" w:sz="0" w:space="0" w:color="auto"/>
        <w:left w:val="none" w:sz="0" w:space="0" w:color="auto"/>
        <w:bottom w:val="none" w:sz="0" w:space="0" w:color="auto"/>
        <w:right w:val="none" w:sz="0" w:space="0" w:color="auto"/>
      </w:divBdr>
    </w:div>
    <w:div w:id="1633438177">
      <w:bodyDiv w:val="1"/>
      <w:marLeft w:val="0"/>
      <w:marRight w:val="0"/>
      <w:marTop w:val="0"/>
      <w:marBottom w:val="0"/>
      <w:divBdr>
        <w:top w:val="none" w:sz="0" w:space="0" w:color="auto"/>
        <w:left w:val="none" w:sz="0" w:space="0" w:color="auto"/>
        <w:bottom w:val="none" w:sz="0" w:space="0" w:color="auto"/>
        <w:right w:val="none" w:sz="0" w:space="0" w:color="auto"/>
      </w:divBdr>
    </w:div>
    <w:div w:id="1648391395">
      <w:bodyDiv w:val="1"/>
      <w:marLeft w:val="0"/>
      <w:marRight w:val="0"/>
      <w:marTop w:val="0"/>
      <w:marBottom w:val="0"/>
      <w:divBdr>
        <w:top w:val="none" w:sz="0" w:space="0" w:color="auto"/>
        <w:left w:val="none" w:sz="0" w:space="0" w:color="auto"/>
        <w:bottom w:val="none" w:sz="0" w:space="0" w:color="auto"/>
        <w:right w:val="none" w:sz="0" w:space="0" w:color="auto"/>
      </w:divBdr>
    </w:div>
    <w:div w:id="1690066288">
      <w:bodyDiv w:val="1"/>
      <w:marLeft w:val="0"/>
      <w:marRight w:val="0"/>
      <w:marTop w:val="0"/>
      <w:marBottom w:val="0"/>
      <w:divBdr>
        <w:top w:val="none" w:sz="0" w:space="0" w:color="auto"/>
        <w:left w:val="none" w:sz="0" w:space="0" w:color="auto"/>
        <w:bottom w:val="none" w:sz="0" w:space="0" w:color="auto"/>
        <w:right w:val="none" w:sz="0" w:space="0" w:color="auto"/>
      </w:divBdr>
    </w:div>
    <w:div w:id="1760715083">
      <w:bodyDiv w:val="1"/>
      <w:marLeft w:val="0"/>
      <w:marRight w:val="0"/>
      <w:marTop w:val="0"/>
      <w:marBottom w:val="0"/>
      <w:divBdr>
        <w:top w:val="none" w:sz="0" w:space="0" w:color="auto"/>
        <w:left w:val="none" w:sz="0" w:space="0" w:color="auto"/>
        <w:bottom w:val="none" w:sz="0" w:space="0" w:color="auto"/>
        <w:right w:val="none" w:sz="0" w:space="0" w:color="auto"/>
      </w:divBdr>
    </w:div>
    <w:div w:id="1771971226">
      <w:bodyDiv w:val="1"/>
      <w:marLeft w:val="0"/>
      <w:marRight w:val="0"/>
      <w:marTop w:val="0"/>
      <w:marBottom w:val="0"/>
      <w:divBdr>
        <w:top w:val="none" w:sz="0" w:space="0" w:color="auto"/>
        <w:left w:val="none" w:sz="0" w:space="0" w:color="auto"/>
        <w:bottom w:val="none" w:sz="0" w:space="0" w:color="auto"/>
        <w:right w:val="none" w:sz="0" w:space="0" w:color="auto"/>
      </w:divBdr>
      <w:divsChild>
        <w:div w:id="1637492942">
          <w:marLeft w:val="0"/>
          <w:marRight w:val="0"/>
          <w:marTop w:val="0"/>
          <w:marBottom w:val="0"/>
          <w:divBdr>
            <w:top w:val="none" w:sz="0" w:space="0" w:color="auto"/>
            <w:left w:val="none" w:sz="0" w:space="0" w:color="auto"/>
            <w:bottom w:val="none" w:sz="0" w:space="0" w:color="auto"/>
            <w:right w:val="none" w:sz="0" w:space="0" w:color="auto"/>
          </w:divBdr>
          <w:divsChild>
            <w:div w:id="431170775">
              <w:marLeft w:val="0"/>
              <w:marRight w:val="0"/>
              <w:marTop w:val="0"/>
              <w:marBottom w:val="0"/>
              <w:divBdr>
                <w:top w:val="none" w:sz="0" w:space="0" w:color="auto"/>
                <w:left w:val="none" w:sz="0" w:space="0" w:color="auto"/>
                <w:bottom w:val="none" w:sz="0" w:space="0" w:color="auto"/>
                <w:right w:val="none" w:sz="0" w:space="0" w:color="auto"/>
              </w:divBdr>
              <w:divsChild>
                <w:div w:id="1045179436">
                  <w:marLeft w:val="0"/>
                  <w:marRight w:val="0"/>
                  <w:marTop w:val="0"/>
                  <w:marBottom w:val="0"/>
                  <w:divBdr>
                    <w:top w:val="none" w:sz="0" w:space="0" w:color="auto"/>
                    <w:left w:val="none" w:sz="0" w:space="0" w:color="auto"/>
                    <w:bottom w:val="none" w:sz="0" w:space="0" w:color="auto"/>
                    <w:right w:val="none" w:sz="0" w:space="0" w:color="auto"/>
                  </w:divBdr>
                  <w:divsChild>
                    <w:div w:id="796988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8256714">
      <w:bodyDiv w:val="1"/>
      <w:marLeft w:val="0"/>
      <w:marRight w:val="0"/>
      <w:marTop w:val="0"/>
      <w:marBottom w:val="0"/>
      <w:divBdr>
        <w:top w:val="none" w:sz="0" w:space="0" w:color="auto"/>
        <w:left w:val="none" w:sz="0" w:space="0" w:color="auto"/>
        <w:bottom w:val="none" w:sz="0" w:space="0" w:color="auto"/>
        <w:right w:val="none" w:sz="0" w:space="0" w:color="auto"/>
      </w:divBdr>
    </w:div>
    <w:div w:id="1815945363">
      <w:bodyDiv w:val="1"/>
      <w:marLeft w:val="0"/>
      <w:marRight w:val="0"/>
      <w:marTop w:val="0"/>
      <w:marBottom w:val="0"/>
      <w:divBdr>
        <w:top w:val="none" w:sz="0" w:space="0" w:color="auto"/>
        <w:left w:val="none" w:sz="0" w:space="0" w:color="auto"/>
        <w:bottom w:val="none" w:sz="0" w:space="0" w:color="auto"/>
        <w:right w:val="none" w:sz="0" w:space="0" w:color="auto"/>
      </w:divBdr>
    </w:div>
    <w:div w:id="1929919652">
      <w:bodyDiv w:val="1"/>
      <w:marLeft w:val="0"/>
      <w:marRight w:val="0"/>
      <w:marTop w:val="0"/>
      <w:marBottom w:val="0"/>
      <w:divBdr>
        <w:top w:val="none" w:sz="0" w:space="0" w:color="auto"/>
        <w:left w:val="none" w:sz="0" w:space="0" w:color="auto"/>
        <w:bottom w:val="none" w:sz="0" w:space="0" w:color="auto"/>
        <w:right w:val="none" w:sz="0" w:space="0" w:color="auto"/>
      </w:divBdr>
    </w:div>
    <w:div w:id="1938057759">
      <w:bodyDiv w:val="1"/>
      <w:marLeft w:val="0"/>
      <w:marRight w:val="0"/>
      <w:marTop w:val="0"/>
      <w:marBottom w:val="0"/>
      <w:divBdr>
        <w:top w:val="none" w:sz="0" w:space="0" w:color="auto"/>
        <w:left w:val="none" w:sz="0" w:space="0" w:color="auto"/>
        <w:bottom w:val="none" w:sz="0" w:space="0" w:color="auto"/>
        <w:right w:val="none" w:sz="0" w:space="0" w:color="auto"/>
      </w:divBdr>
    </w:div>
    <w:div w:id="1939093269">
      <w:bodyDiv w:val="1"/>
      <w:marLeft w:val="0"/>
      <w:marRight w:val="0"/>
      <w:marTop w:val="0"/>
      <w:marBottom w:val="0"/>
      <w:divBdr>
        <w:top w:val="none" w:sz="0" w:space="0" w:color="auto"/>
        <w:left w:val="none" w:sz="0" w:space="0" w:color="auto"/>
        <w:bottom w:val="none" w:sz="0" w:space="0" w:color="auto"/>
        <w:right w:val="none" w:sz="0" w:space="0" w:color="auto"/>
      </w:divBdr>
    </w:div>
    <w:div w:id="1945727218">
      <w:bodyDiv w:val="1"/>
      <w:marLeft w:val="0"/>
      <w:marRight w:val="0"/>
      <w:marTop w:val="0"/>
      <w:marBottom w:val="0"/>
      <w:divBdr>
        <w:top w:val="none" w:sz="0" w:space="0" w:color="auto"/>
        <w:left w:val="none" w:sz="0" w:space="0" w:color="auto"/>
        <w:bottom w:val="none" w:sz="0" w:space="0" w:color="auto"/>
        <w:right w:val="none" w:sz="0" w:space="0" w:color="auto"/>
      </w:divBdr>
    </w:div>
    <w:div w:id="1963414308">
      <w:bodyDiv w:val="1"/>
      <w:marLeft w:val="0"/>
      <w:marRight w:val="0"/>
      <w:marTop w:val="0"/>
      <w:marBottom w:val="0"/>
      <w:divBdr>
        <w:top w:val="none" w:sz="0" w:space="0" w:color="auto"/>
        <w:left w:val="none" w:sz="0" w:space="0" w:color="auto"/>
        <w:bottom w:val="none" w:sz="0" w:space="0" w:color="auto"/>
        <w:right w:val="none" w:sz="0" w:space="0" w:color="auto"/>
      </w:divBdr>
    </w:div>
    <w:div w:id="1995601521">
      <w:bodyDiv w:val="1"/>
      <w:marLeft w:val="0"/>
      <w:marRight w:val="0"/>
      <w:marTop w:val="0"/>
      <w:marBottom w:val="0"/>
      <w:divBdr>
        <w:top w:val="none" w:sz="0" w:space="0" w:color="auto"/>
        <w:left w:val="none" w:sz="0" w:space="0" w:color="auto"/>
        <w:bottom w:val="none" w:sz="0" w:space="0" w:color="auto"/>
        <w:right w:val="none" w:sz="0" w:space="0" w:color="auto"/>
      </w:divBdr>
    </w:div>
    <w:div w:id="2051761329">
      <w:bodyDiv w:val="1"/>
      <w:marLeft w:val="0"/>
      <w:marRight w:val="0"/>
      <w:marTop w:val="0"/>
      <w:marBottom w:val="0"/>
      <w:divBdr>
        <w:top w:val="none" w:sz="0" w:space="0" w:color="auto"/>
        <w:left w:val="none" w:sz="0" w:space="0" w:color="auto"/>
        <w:bottom w:val="none" w:sz="0" w:space="0" w:color="auto"/>
        <w:right w:val="none" w:sz="0" w:space="0" w:color="auto"/>
      </w:divBdr>
    </w:div>
    <w:div w:id="2112510489">
      <w:bodyDiv w:val="1"/>
      <w:marLeft w:val="0"/>
      <w:marRight w:val="0"/>
      <w:marTop w:val="0"/>
      <w:marBottom w:val="0"/>
      <w:divBdr>
        <w:top w:val="none" w:sz="0" w:space="0" w:color="auto"/>
        <w:left w:val="none" w:sz="0" w:space="0" w:color="auto"/>
        <w:bottom w:val="none" w:sz="0" w:space="0" w:color="auto"/>
        <w:right w:val="none" w:sz="0" w:space="0" w:color="auto"/>
      </w:divBdr>
    </w:div>
    <w:div w:id="213270527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ACA22A-A782-644C-AEE6-B101828F8A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96</Words>
  <Characters>550</Characters>
  <Application>Microsoft Office Word</Application>
  <DocSecurity>0</DocSecurity>
  <Lines>4</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eji yasuaki</dc:creator>
  <cp:keywords/>
  <dc:description/>
  <cp:lastModifiedBy>竹治 泰明</cp:lastModifiedBy>
  <cp:revision>2</cp:revision>
  <cp:lastPrinted>2020-06-01T09:42:00Z</cp:lastPrinted>
  <dcterms:created xsi:type="dcterms:W3CDTF">2021-11-03T13:06:00Z</dcterms:created>
  <dcterms:modified xsi:type="dcterms:W3CDTF">2021-11-03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irculation</vt:lpwstr>
  </property>
  <property fmtid="{D5CDD505-2E9C-101B-9397-08002B2CF9AE}" pid="13" name="Mendeley Recent Style Name 5_1">
    <vt:lpwstr>Circulation</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ies>
</file>